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1CA" w:rsidRPr="000421CA" w:rsidRDefault="000421CA" w:rsidP="000421CA">
      <w:pPr>
        <w:pStyle w:val="Heading1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0421CA">
        <w:rPr>
          <w:rFonts w:ascii="Arial" w:hAnsi="Arial" w:cs="Arial"/>
          <w:color w:val="auto"/>
          <w:sz w:val="24"/>
          <w:szCs w:val="24"/>
        </w:rPr>
        <w:t>Supplementary Material</w:t>
      </w:r>
    </w:p>
    <w:p w:rsidR="000421CA" w:rsidRPr="000421CA" w:rsidRDefault="000421CA" w:rsidP="000421CA">
      <w:pPr>
        <w:pStyle w:val="Heading2"/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0421CA">
        <w:rPr>
          <w:rFonts w:ascii="Arial" w:hAnsi="Arial" w:cs="Arial"/>
          <w:b/>
          <w:bCs/>
          <w:color w:val="auto"/>
          <w:sz w:val="22"/>
          <w:szCs w:val="22"/>
        </w:rPr>
        <w:t>Online Resource 1</w:t>
      </w:r>
      <w:r w:rsidRPr="000421CA">
        <w:rPr>
          <w:rFonts w:ascii="Arial" w:hAnsi="Arial" w:cs="Arial"/>
          <w:color w:val="auto"/>
          <w:sz w:val="22"/>
          <w:szCs w:val="22"/>
        </w:rPr>
        <w:t xml:space="preserve"> Summary of subsequent systemic therapies: pan-Asian subgroup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600"/>
        <w:gridCol w:w="2938"/>
        <w:gridCol w:w="2822"/>
      </w:tblGrid>
      <w:tr w:rsidR="000421CA" w:rsidRPr="000421CA" w:rsidTr="00FC322B">
        <w:trPr>
          <w:trHeight w:val="665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421CA">
              <w:rPr>
                <w:rFonts w:ascii="Arial" w:hAnsi="Arial" w:cs="Arial"/>
                <w:b/>
                <w:bCs/>
              </w:rPr>
              <w:t>Subsequent therapy, n (%)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1CA">
              <w:rPr>
                <w:rFonts w:ascii="Arial" w:hAnsi="Arial" w:cs="Arial"/>
                <w:b/>
                <w:bCs/>
              </w:rPr>
              <w:t>Enfortumab vedotin–pembrolizumab (</w:t>
            </w:r>
            <w:r w:rsidRPr="000421CA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0421CA">
              <w:rPr>
                <w:rFonts w:ascii="Arial" w:hAnsi="Arial" w:cs="Arial"/>
                <w:b/>
                <w:bCs/>
              </w:rPr>
              <w:t xml:space="preserve"> = 94)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1CA">
              <w:rPr>
                <w:rFonts w:ascii="Arial" w:hAnsi="Arial" w:cs="Arial"/>
                <w:b/>
                <w:bCs/>
              </w:rPr>
              <w:t>Chemotherapy (</w:t>
            </w:r>
            <w:r w:rsidRPr="000421CA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0421CA">
              <w:rPr>
                <w:rFonts w:ascii="Arial" w:hAnsi="Arial" w:cs="Arial"/>
                <w:b/>
                <w:bCs/>
              </w:rPr>
              <w:t xml:space="preserve"> = 82)</w:t>
            </w:r>
          </w:p>
        </w:tc>
      </w:tr>
      <w:tr w:rsidR="000421CA" w:rsidRPr="000421CA" w:rsidTr="00FC322B">
        <w:trPr>
          <w:trHeight w:val="576"/>
        </w:trPr>
        <w:tc>
          <w:tcPr>
            <w:tcW w:w="3600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Patients who received subsequent systemic therapies</w:t>
            </w:r>
            <w:r w:rsidRPr="000421C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938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21 (22.3)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54 (65.9)</w:t>
            </w:r>
          </w:p>
        </w:tc>
      </w:tr>
      <w:tr w:rsidR="000421CA" w:rsidRPr="000421CA" w:rsidTr="00FC322B">
        <w:trPr>
          <w:trHeight w:val="576"/>
        </w:trPr>
        <w:tc>
          <w:tcPr>
            <w:tcW w:w="3600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First subsequent systemic therapy</w:t>
            </w:r>
          </w:p>
        </w:tc>
        <w:tc>
          <w:tcPr>
            <w:tcW w:w="2938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22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421CA" w:rsidRPr="000421CA" w:rsidTr="00FC322B">
        <w:trPr>
          <w:trHeight w:val="74"/>
        </w:trPr>
        <w:tc>
          <w:tcPr>
            <w:tcW w:w="3600" w:type="dxa"/>
            <w:hideMark/>
          </w:tcPr>
          <w:p w:rsidR="000421CA" w:rsidRPr="000421CA" w:rsidRDefault="000421CA" w:rsidP="00FC322B">
            <w:pPr>
              <w:spacing w:line="480" w:lineRule="auto"/>
              <w:ind w:firstLine="240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Platinum-based therapy</w:t>
            </w:r>
            <w:r w:rsidRPr="000421CA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93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18 (19.1)</w:t>
            </w:r>
          </w:p>
        </w:tc>
        <w:tc>
          <w:tcPr>
            <w:tcW w:w="2822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8 (9.8)</w:t>
            </w:r>
          </w:p>
        </w:tc>
      </w:tr>
      <w:tr w:rsidR="000421CA" w:rsidRPr="000421CA" w:rsidTr="00FC322B">
        <w:trPr>
          <w:trHeight w:val="432"/>
        </w:trPr>
        <w:tc>
          <w:tcPr>
            <w:tcW w:w="3600" w:type="dxa"/>
            <w:hideMark/>
          </w:tcPr>
          <w:p w:rsidR="000421CA" w:rsidRPr="000421CA" w:rsidRDefault="000421CA" w:rsidP="00FC322B">
            <w:pPr>
              <w:spacing w:line="480" w:lineRule="auto"/>
              <w:ind w:left="240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PD-1/PD-L1 inhibitors</w:t>
            </w:r>
          </w:p>
        </w:tc>
        <w:tc>
          <w:tcPr>
            <w:tcW w:w="293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1 (1.1)</w:t>
            </w:r>
          </w:p>
        </w:tc>
        <w:tc>
          <w:tcPr>
            <w:tcW w:w="2822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42 (51.2)</w:t>
            </w:r>
          </w:p>
        </w:tc>
      </w:tr>
      <w:tr w:rsidR="000421CA" w:rsidRPr="000421CA" w:rsidTr="00FC322B">
        <w:trPr>
          <w:trHeight w:val="1012"/>
        </w:trPr>
        <w:tc>
          <w:tcPr>
            <w:tcW w:w="3600" w:type="dxa"/>
            <w:hideMark/>
          </w:tcPr>
          <w:p w:rsidR="000421CA" w:rsidRPr="000421CA" w:rsidRDefault="000421CA" w:rsidP="00FC322B">
            <w:pPr>
              <w:spacing w:line="480" w:lineRule="auto"/>
              <w:ind w:firstLine="520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Maintenance therapy</w:t>
            </w:r>
            <w:r w:rsidRPr="000421CA">
              <w:rPr>
                <w:rFonts w:ascii="Arial" w:hAnsi="Arial" w:cs="Arial"/>
                <w:vertAlign w:val="superscript"/>
              </w:rPr>
              <w:t>c</w:t>
            </w:r>
          </w:p>
          <w:p w:rsidR="000421CA" w:rsidRPr="000421CA" w:rsidRDefault="000421CA" w:rsidP="00FC322B">
            <w:pPr>
              <w:spacing w:line="480" w:lineRule="auto"/>
              <w:ind w:firstLine="790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Avelumab</w:t>
            </w:r>
          </w:p>
          <w:p w:rsidR="000421CA" w:rsidRPr="000421CA" w:rsidRDefault="000421CA" w:rsidP="00FC322B">
            <w:pPr>
              <w:spacing w:line="480" w:lineRule="auto"/>
              <w:ind w:firstLine="790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Pembrolizumab</w:t>
            </w:r>
          </w:p>
        </w:tc>
        <w:tc>
          <w:tcPr>
            <w:tcW w:w="293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0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0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0</w:t>
            </w:r>
          </w:p>
        </w:tc>
        <w:tc>
          <w:tcPr>
            <w:tcW w:w="2822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18 (22.0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17 (20.7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1 (1.2)</w:t>
            </w:r>
          </w:p>
        </w:tc>
      </w:tr>
      <w:tr w:rsidR="000421CA" w:rsidRPr="000421CA" w:rsidTr="00FC322B">
        <w:trPr>
          <w:trHeight w:val="1012"/>
        </w:trPr>
        <w:tc>
          <w:tcPr>
            <w:tcW w:w="3600" w:type="dxa"/>
            <w:hideMark/>
          </w:tcPr>
          <w:p w:rsidR="000421CA" w:rsidRPr="000421CA" w:rsidRDefault="000421CA" w:rsidP="00FC322B">
            <w:pPr>
              <w:spacing w:line="480" w:lineRule="auto"/>
              <w:ind w:left="526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Second-line therapy</w:t>
            </w:r>
          </w:p>
          <w:p w:rsidR="000421CA" w:rsidRPr="000421CA" w:rsidRDefault="000421CA" w:rsidP="00FC322B">
            <w:pPr>
              <w:spacing w:line="480" w:lineRule="auto"/>
              <w:ind w:left="787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Atezolizumab</w:t>
            </w:r>
          </w:p>
          <w:p w:rsidR="000421CA" w:rsidRPr="000421CA" w:rsidRDefault="000421CA" w:rsidP="00FC322B">
            <w:pPr>
              <w:spacing w:line="480" w:lineRule="auto"/>
              <w:ind w:firstLine="790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Nivolumab</w:t>
            </w:r>
          </w:p>
          <w:p w:rsidR="000421CA" w:rsidRPr="000421CA" w:rsidRDefault="000421CA" w:rsidP="00FC322B">
            <w:pPr>
              <w:spacing w:line="480" w:lineRule="auto"/>
              <w:ind w:firstLine="790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Pembrolizumab</w:t>
            </w:r>
          </w:p>
        </w:tc>
        <w:tc>
          <w:tcPr>
            <w:tcW w:w="293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0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0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0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1 (1.1)</w:t>
            </w:r>
          </w:p>
        </w:tc>
        <w:tc>
          <w:tcPr>
            <w:tcW w:w="2822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24 (29.3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9 (11.0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1 (1.2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14 (17.1)</w:t>
            </w:r>
          </w:p>
        </w:tc>
      </w:tr>
      <w:tr w:rsidR="000421CA" w:rsidRPr="000421CA" w:rsidTr="00FC322B">
        <w:trPr>
          <w:trHeight w:val="432"/>
        </w:trPr>
        <w:tc>
          <w:tcPr>
            <w:tcW w:w="3600" w:type="dxa"/>
            <w:tcBorders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ind w:firstLine="255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Other</w:t>
            </w:r>
          </w:p>
        </w:tc>
        <w:tc>
          <w:tcPr>
            <w:tcW w:w="2938" w:type="dxa"/>
            <w:tcBorders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2 (2.1)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21CA">
              <w:rPr>
                <w:rFonts w:ascii="Arial" w:hAnsi="Arial" w:cs="Arial"/>
              </w:rPr>
              <w:t>4 (4.9)</w:t>
            </w:r>
          </w:p>
        </w:tc>
      </w:tr>
    </w:tbl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  <w:vertAlign w:val="superscript"/>
        </w:rPr>
      </w:pPr>
    </w:p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421CA">
        <w:rPr>
          <w:rFonts w:ascii="Arial" w:hAnsi="Arial" w:cs="Arial"/>
          <w:sz w:val="20"/>
          <w:szCs w:val="20"/>
          <w:vertAlign w:val="superscript"/>
        </w:rPr>
        <w:t>a</w:t>
      </w:r>
      <w:r w:rsidRPr="000421CA">
        <w:rPr>
          <w:rFonts w:ascii="Arial" w:hAnsi="Arial" w:cs="Arial"/>
          <w:sz w:val="20"/>
          <w:szCs w:val="20"/>
        </w:rPr>
        <w:t>Twenty-one of 94 patients (22.3%) in the enfortumab vedotin–pembrolizumab group were still receiving the treatment as of data cutoff date of August 8, 2024.</w:t>
      </w:r>
    </w:p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421CA">
        <w:rPr>
          <w:rFonts w:ascii="Arial" w:hAnsi="Arial" w:cs="Arial"/>
          <w:sz w:val="20"/>
          <w:szCs w:val="20"/>
          <w:vertAlign w:val="superscript"/>
        </w:rPr>
        <w:t>b</w:t>
      </w:r>
      <w:r w:rsidRPr="000421CA">
        <w:rPr>
          <w:rFonts w:ascii="Arial" w:hAnsi="Arial" w:cs="Arial"/>
          <w:sz w:val="20"/>
          <w:szCs w:val="20"/>
        </w:rPr>
        <w:t>When platinum-based therapy and a PD-1/PD-L1 inhibitor were given in the same line of therapy, the therapy was categorized under platinum-based therapy.</w:t>
      </w:r>
    </w:p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421CA">
        <w:rPr>
          <w:rFonts w:ascii="Arial" w:hAnsi="Arial" w:cs="Arial"/>
          <w:sz w:val="20"/>
          <w:szCs w:val="20"/>
          <w:vertAlign w:val="superscript"/>
        </w:rPr>
        <w:t>c</w:t>
      </w:r>
      <w:r w:rsidRPr="000421CA">
        <w:rPr>
          <w:rFonts w:ascii="Arial" w:hAnsi="Arial" w:cs="Arial"/>
          <w:sz w:val="20"/>
          <w:szCs w:val="20"/>
        </w:rPr>
        <w:t xml:space="preserve">Patients could have received more than one PD1/PD-L1 inhibitor in the same line of therapy. </w:t>
      </w:r>
    </w:p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421CA">
        <w:rPr>
          <w:rFonts w:ascii="Arial" w:hAnsi="Arial" w:cs="Arial"/>
          <w:sz w:val="20"/>
          <w:szCs w:val="20"/>
        </w:rPr>
        <w:t>PD-1, programmed cell death protein 1; PD-L1, programmed death ligand 1.</w:t>
      </w:r>
    </w:p>
    <w:p w:rsidR="000421CA" w:rsidRPr="000421CA" w:rsidRDefault="000421CA" w:rsidP="000421CA">
      <w:pPr>
        <w:spacing w:line="480" w:lineRule="auto"/>
        <w:rPr>
          <w:rFonts w:ascii="Arial" w:hAnsi="Arial" w:cs="Arial"/>
          <w:b/>
          <w:bCs/>
        </w:rPr>
      </w:pPr>
    </w:p>
    <w:p w:rsidR="000421CA" w:rsidRPr="000421CA" w:rsidRDefault="000421CA" w:rsidP="000421CA">
      <w:pPr>
        <w:spacing w:line="480" w:lineRule="auto"/>
        <w:rPr>
          <w:rFonts w:ascii="Arial" w:eastAsiaTheme="majorEastAsia" w:hAnsi="Arial" w:cs="Arial"/>
          <w:b/>
          <w:bCs/>
        </w:rPr>
      </w:pPr>
      <w:r w:rsidRPr="000421CA">
        <w:rPr>
          <w:rFonts w:ascii="Arial" w:hAnsi="Arial" w:cs="Arial"/>
          <w:b/>
          <w:bCs/>
        </w:rPr>
        <w:br w:type="page"/>
      </w:r>
    </w:p>
    <w:p w:rsidR="000421CA" w:rsidRPr="000421CA" w:rsidRDefault="000421CA" w:rsidP="000421CA">
      <w:pPr>
        <w:pStyle w:val="Heading2"/>
        <w:spacing w:line="480" w:lineRule="auto"/>
        <w:rPr>
          <w:rFonts w:ascii="Arial" w:hAnsi="Arial" w:cs="Arial"/>
          <w:color w:val="auto"/>
          <w:sz w:val="22"/>
          <w:szCs w:val="22"/>
          <w:vertAlign w:val="superscript"/>
        </w:rPr>
      </w:pPr>
      <w:r w:rsidRPr="000421CA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Online Resource 2</w:t>
      </w:r>
      <w:r w:rsidRPr="000421CA">
        <w:rPr>
          <w:rFonts w:ascii="Arial" w:hAnsi="Arial" w:cs="Arial"/>
          <w:color w:val="auto"/>
          <w:sz w:val="22"/>
          <w:szCs w:val="22"/>
        </w:rPr>
        <w:t xml:space="preserve"> Enfortumab vedotin treatment-related adverse events of special interest</w:t>
      </w:r>
      <w:r w:rsidRPr="000421CA">
        <w:rPr>
          <w:rFonts w:ascii="Arial" w:hAnsi="Arial" w:cs="Arial"/>
          <w:color w:val="auto"/>
          <w:sz w:val="22"/>
          <w:szCs w:val="22"/>
          <w:vertAlign w:val="superscript"/>
        </w:rPr>
        <w:t>a</w:t>
      </w:r>
    </w:p>
    <w:tbl>
      <w:tblPr>
        <w:tblStyle w:val="TableGrid"/>
        <w:tblW w:w="99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073"/>
        <w:gridCol w:w="1728"/>
        <w:gridCol w:w="1728"/>
        <w:gridCol w:w="1728"/>
        <w:gridCol w:w="1728"/>
      </w:tblGrid>
      <w:tr w:rsidR="000421CA" w:rsidRPr="000421CA" w:rsidTr="00FC322B">
        <w:trPr>
          <w:trHeight w:val="287"/>
        </w:trPr>
        <w:tc>
          <w:tcPr>
            <w:tcW w:w="307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 xml:space="preserve">Treatment-related adverse events, </w:t>
            </w:r>
            <w:r w:rsidRPr="000421CA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0421CA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hAnsi="Arial" w:cs="Arial"/>
                <w:b/>
                <w:bCs/>
              </w:rPr>
              <w:t>Enfortumab vedotin–pembrolizumab</w:t>
            </w:r>
            <w:r w:rsidRPr="000421CA">
              <w:rPr>
                <w:rFonts w:ascii="Arial" w:hAnsi="Arial" w:cs="Arial"/>
              </w:rPr>
              <w:t xml:space="preserve"> </w:t>
            </w:r>
            <w:r w:rsidRPr="000421CA">
              <w:rPr>
                <w:rFonts w:ascii="Arial" w:eastAsia="Times New Roman" w:hAnsi="Arial" w:cs="Arial"/>
                <w:b/>
                <w:bCs/>
              </w:rPr>
              <w:t>(</w:t>
            </w:r>
            <w:r w:rsidRPr="000421CA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0421CA">
              <w:rPr>
                <w:rFonts w:ascii="Arial" w:eastAsia="Times New Roman" w:hAnsi="Arial" w:cs="Arial"/>
                <w:b/>
                <w:bCs/>
              </w:rPr>
              <w:t xml:space="preserve"> = 94)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>Chemotherapy (</w:t>
            </w:r>
            <w:r w:rsidRPr="000421CA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0421CA">
              <w:rPr>
                <w:rFonts w:ascii="Arial" w:eastAsia="Times New Roman" w:hAnsi="Arial" w:cs="Arial"/>
                <w:b/>
                <w:bCs/>
              </w:rPr>
              <w:t xml:space="preserve"> = 76)</w:t>
            </w:r>
          </w:p>
        </w:tc>
      </w:tr>
      <w:tr w:rsidR="000421CA" w:rsidRPr="000421CA" w:rsidTr="00FC322B">
        <w:trPr>
          <w:trHeight w:val="148"/>
        </w:trPr>
        <w:tc>
          <w:tcPr>
            <w:tcW w:w="307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>Any grad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>Grade ≥3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>Any grad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>Grade ≥3</w:t>
            </w:r>
          </w:p>
        </w:tc>
      </w:tr>
      <w:tr w:rsidR="000421CA" w:rsidRPr="000421CA" w:rsidTr="00FC322B">
        <w:trPr>
          <w:trHeight w:val="444"/>
        </w:trPr>
        <w:tc>
          <w:tcPr>
            <w:tcW w:w="3073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bookmarkStart w:id="0" w:name="_GoBack"/>
            <w:r w:rsidRPr="000421CA">
              <w:rPr>
                <w:rFonts w:ascii="Arial" w:eastAsia="Times New Roman" w:hAnsi="Arial" w:cs="Arial"/>
              </w:rPr>
              <w:t>Skin reactions</w:t>
            </w:r>
            <w:r w:rsidRPr="000421CA">
              <w:rPr>
                <w:rFonts w:ascii="Arial" w:eastAsia="Times New Roman" w:hAnsi="Arial" w:cs="Arial"/>
                <w:vertAlign w:val="superscript"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77 (81.9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27 (28.7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3 (17.1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bookmarkEnd w:id="0"/>
      <w:tr w:rsidR="000421CA" w:rsidRPr="000421CA" w:rsidTr="00FC322B">
        <w:trPr>
          <w:trHeight w:val="542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Peripheral neuropathy</w:t>
            </w:r>
          </w:p>
          <w:p w:rsidR="000421CA" w:rsidRPr="000421CA" w:rsidRDefault="000421CA" w:rsidP="00FC322B">
            <w:pPr>
              <w:spacing w:line="480" w:lineRule="auto"/>
              <w:ind w:firstLine="274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Sensory events</w:t>
            </w:r>
          </w:p>
          <w:p w:rsidR="000421CA" w:rsidRPr="000421CA" w:rsidRDefault="000421CA" w:rsidP="00FC322B">
            <w:pPr>
              <w:spacing w:line="480" w:lineRule="auto"/>
              <w:ind w:firstLine="274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Motor events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62 (66.0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62 (66.0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3 (3.2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8 (8.5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8 (8.5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2 (15.8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2 (15.8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444"/>
        </w:trPr>
        <w:tc>
          <w:tcPr>
            <w:tcW w:w="3073" w:type="dxa"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Hyperglycemia</w:t>
            </w:r>
          </w:p>
        </w:tc>
        <w:tc>
          <w:tcPr>
            <w:tcW w:w="1728" w:type="dxa"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20 (21.3)</w:t>
            </w:r>
          </w:p>
        </w:tc>
        <w:tc>
          <w:tcPr>
            <w:tcW w:w="1728" w:type="dxa"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0 (10.6)</w:t>
            </w:r>
          </w:p>
        </w:tc>
        <w:tc>
          <w:tcPr>
            <w:tcW w:w="1728" w:type="dxa"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44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Ocular disorders</w:t>
            </w:r>
          </w:p>
          <w:p w:rsidR="000421CA" w:rsidRPr="000421CA" w:rsidRDefault="000421CA" w:rsidP="00FC322B">
            <w:pPr>
              <w:spacing w:line="480" w:lineRule="auto"/>
              <w:ind w:firstLine="274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Dry eye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8 (8.5)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6 (6.4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23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Infusion-related reactions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</w:tbl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  <w:vertAlign w:val="superscript"/>
        </w:rPr>
      </w:pPr>
    </w:p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421CA">
        <w:rPr>
          <w:rFonts w:ascii="Arial" w:hAnsi="Arial" w:cs="Arial"/>
          <w:sz w:val="20"/>
          <w:szCs w:val="20"/>
          <w:vertAlign w:val="superscript"/>
        </w:rPr>
        <w:t>a</w:t>
      </w:r>
      <w:r w:rsidRPr="000421CA">
        <w:rPr>
          <w:rFonts w:ascii="Arial" w:hAnsi="Arial" w:cs="Arial"/>
          <w:sz w:val="20"/>
          <w:szCs w:val="20"/>
        </w:rPr>
        <w:t xml:space="preserve">Patients were included from the safety analysis set which consisted of all patients randomly assigned who received at least 1 dose of investigational product (or any component of combination therapy). </w:t>
      </w:r>
    </w:p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421CA">
        <w:rPr>
          <w:rFonts w:ascii="Arial" w:hAnsi="Arial" w:cs="Arial"/>
          <w:sz w:val="20"/>
          <w:szCs w:val="20"/>
          <w:vertAlign w:val="superscript"/>
        </w:rPr>
        <w:t>b</w:t>
      </w:r>
      <w:r w:rsidRPr="000421CA">
        <w:rPr>
          <w:rFonts w:ascii="Arial" w:hAnsi="Arial" w:cs="Arial"/>
          <w:sz w:val="20"/>
          <w:szCs w:val="20"/>
        </w:rPr>
        <w:t>There were differences in the rates of skin reactions reported for enfortumab vedotin treatment-related AEs of special interest and pembrolizumab treatment-emergent AEs of special interest, because these AEs were reported via different methodologies developed for enfortumab vedotin and pembrolizumab monotherapies, respectively.</w:t>
      </w:r>
    </w:p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421CA">
        <w:rPr>
          <w:rFonts w:ascii="Arial" w:hAnsi="Arial" w:cs="Arial"/>
          <w:sz w:val="20"/>
          <w:szCs w:val="20"/>
        </w:rPr>
        <w:t xml:space="preserve">AE, adverse events. </w:t>
      </w:r>
    </w:p>
    <w:p w:rsidR="000421CA" w:rsidRPr="000421CA" w:rsidRDefault="000421CA" w:rsidP="000421CA">
      <w:pPr>
        <w:spacing w:line="480" w:lineRule="auto"/>
        <w:rPr>
          <w:rFonts w:ascii="Arial" w:hAnsi="Arial" w:cs="Arial"/>
          <w:sz w:val="24"/>
          <w:szCs w:val="24"/>
        </w:rPr>
      </w:pPr>
    </w:p>
    <w:p w:rsidR="000421CA" w:rsidRPr="000421CA" w:rsidRDefault="000421CA" w:rsidP="000421CA">
      <w:pPr>
        <w:spacing w:line="480" w:lineRule="auto"/>
        <w:rPr>
          <w:rFonts w:ascii="Arial" w:eastAsiaTheme="majorEastAsia" w:hAnsi="Arial" w:cs="Arial"/>
          <w:b/>
          <w:bCs/>
        </w:rPr>
      </w:pPr>
      <w:r w:rsidRPr="000421CA">
        <w:rPr>
          <w:rFonts w:ascii="Arial" w:hAnsi="Arial" w:cs="Arial"/>
          <w:b/>
          <w:bCs/>
        </w:rPr>
        <w:br w:type="page"/>
      </w:r>
    </w:p>
    <w:p w:rsidR="000421CA" w:rsidRPr="000421CA" w:rsidRDefault="000421CA" w:rsidP="000421CA">
      <w:pPr>
        <w:pStyle w:val="Heading2"/>
        <w:spacing w:line="480" w:lineRule="auto"/>
        <w:rPr>
          <w:rFonts w:ascii="Arial" w:hAnsi="Arial" w:cs="Arial"/>
          <w:color w:val="auto"/>
          <w:sz w:val="22"/>
          <w:szCs w:val="22"/>
          <w:vertAlign w:val="superscript"/>
        </w:rPr>
      </w:pPr>
      <w:r w:rsidRPr="000421CA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Online Resource 3</w:t>
      </w:r>
      <w:r w:rsidRPr="000421CA">
        <w:rPr>
          <w:rFonts w:ascii="Arial" w:hAnsi="Arial" w:cs="Arial"/>
          <w:color w:val="auto"/>
          <w:sz w:val="22"/>
          <w:szCs w:val="22"/>
        </w:rPr>
        <w:t xml:space="preserve"> Pembrolizumab treatment-emergent adverse events of special interest</w:t>
      </w:r>
      <w:r w:rsidRPr="000421CA">
        <w:rPr>
          <w:rFonts w:ascii="Arial" w:hAnsi="Arial" w:cs="Arial"/>
          <w:color w:val="auto"/>
          <w:sz w:val="22"/>
          <w:szCs w:val="22"/>
          <w:vertAlign w:val="superscript"/>
        </w:rPr>
        <w:t>a</w:t>
      </w:r>
    </w:p>
    <w:tbl>
      <w:tblPr>
        <w:tblStyle w:val="TableGrid"/>
        <w:tblW w:w="99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073"/>
        <w:gridCol w:w="1728"/>
        <w:gridCol w:w="1728"/>
        <w:gridCol w:w="1728"/>
        <w:gridCol w:w="1728"/>
      </w:tblGrid>
      <w:tr w:rsidR="000421CA" w:rsidRPr="000421CA" w:rsidTr="00FC322B">
        <w:trPr>
          <w:trHeight w:val="334"/>
        </w:trPr>
        <w:tc>
          <w:tcPr>
            <w:tcW w:w="307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 xml:space="preserve">Treatment-emergent adverse events, </w:t>
            </w:r>
            <w:r w:rsidRPr="000421CA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0421CA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hAnsi="Arial" w:cs="Arial"/>
                <w:b/>
                <w:bCs/>
              </w:rPr>
              <w:t>Enfortumab vedotin–pembrolizumab</w:t>
            </w:r>
            <w:r w:rsidRPr="000421CA">
              <w:rPr>
                <w:rFonts w:ascii="Arial" w:hAnsi="Arial" w:cs="Arial"/>
              </w:rPr>
              <w:t xml:space="preserve"> </w:t>
            </w:r>
            <w:r w:rsidRPr="000421CA">
              <w:rPr>
                <w:rFonts w:ascii="Arial" w:eastAsia="Times New Roman" w:hAnsi="Arial" w:cs="Arial"/>
                <w:b/>
                <w:bCs/>
              </w:rPr>
              <w:t>(</w:t>
            </w:r>
            <w:r w:rsidRPr="000421CA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0421CA">
              <w:rPr>
                <w:rFonts w:ascii="Arial" w:eastAsia="Times New Roman" w:hAnsi="Arial" w:cs="Arial"/>
                <w:b/>
                <w:bCs/>
              </w:rPr>
              <w:t xml:space="preserve"> = 94)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>Chemotherapy (</w:t>
            </w:r>
            <w:r w:rsidRPr="000421CA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0421CA">
              <w:rPr>
                <w:rFonts w:ascii="Arial" w:eastAsia="Times New Roman" w:hAnsi="Arial" w:cs="Arial"/>
                <w:b/>
                <w:bCs/>
              </w:rPr>
              <w:t xml:space="preserve"> = 76)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vMerge/>
            <w:tcBorders>
              <w:top w:val="nil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>Any grad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>Grade ≥3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>Any grad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  <w:b/>
                <w:bCs/>
              </w:rPr>
              <w:t>Grade ≥3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Severe skin reactions</w:t>
            </w:r>
            <w:r w:rsidRPr="000421CA">
              <w:rPr>
                <w:rFonts w:ascii="Arial" w:eastAsia="Times New Roman" w:hAnsi="Arial" w:cs="Arial"/>
                <w:vertAlign w:val="superscript"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21 (22.3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7 (18.1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Pneumonitis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6 (17.0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7 (7.4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Hypothyroidism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6 (17.0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2 (2.1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 (1.3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Hyperthyroidism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4 (4.3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Gastritis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2 (2.1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Adrenal insufficiency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3 (3.2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Myositis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2 (2.1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 xml:space="preserve">Thyroiditis 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2 (2.1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Hepatitis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 (1.1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 (1.3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Cholangitis sclerosing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 (1.1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 (1.1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Pancreatitis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 (1.1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 (1.1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 (1.3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 (1.3)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Myocarditis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 (1.1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  <w:tr w:rsidR="000421CA" w:rsidRPr="000421CA" w:rsidTr="00FC322B">
        <w:trPr>
          <w:trHeight w:val="334"/>
        </w:trPr>
        <w:tc>
          <w:tcPr>
            <w:tcW w:w="3073" w:type="dxa"/>
            <w:hideMark/>
          </w:tcPr>
          <w:p w:rsidR="000421CA" w:rsidRPr="000421CA" w:rsidRDefault="000421CA" w:rsidP="00FC322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Optic neuritis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1 (1.1)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28" w:type="dxa"/>
            <w:hideMark/>
          </w:tcPr>
          <w:p w:rsidR="000421CA" w:rsidRPr="000421CA" w:rsidRDefault="000421CA" w:rsidP="00FC322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0421CA">
              <w:rPr>
                <w:rFonts w:ascii="Arial" w:eastAsia="Times New Roman" w:hAnsi="Arial" w:cs="Arial"/>
              </w:rPr>
              <w:t>0</w:t>
            </w:r>
          </w:p>
        </w:tc>
      </w:tr>
    </w:tbl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421CA">
        <w:rPr>
          <w:rFonts w:ascii="Arial" w:hAnsi="Arial" w:cs="Arial"/>
          <w:sz w:val="20"/>
          <w:szCs w:val="20"/>
          <w:vertAlign w:val="superscript"/>
        </w:rPr>
        <w:br/>
        <w:t>a</w:t>
      </w:r>
      <w:r w:rsidRPr="000421CA">
        <w:rPr>
          <w:rFonts w:ascii="Arial" w:hAnsi="Arial" w:cs="Arial"/>
          <w:sz w:val="20"/>
          <w:szCs w:val="20"/>
        </w:rPr>
        <w:t xml:space="preserve">Patients were included from the safety analysis set which consisted of all patients randomly assigned who received at least 1 dose of investigational product (or any component of combination therapy). </w:t>
      </w:r>
    </w:p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421CA">
        <w:rPr>
          <w:rFonts w:ascii="Arial" w:hAnsi="Arial" w:cs="Arial"/>
          <w:sz w:val="20"/>
          <w:szCs w:val="20"/>
          <w:vertAlign w:val="superscript"/>
        </w:rPr>
        <w:t>b</w:t>
      </w:r>
      <w:r w:rsidRPr="000421CA">
        <w:rPr>
          <w:rFonts w:ascii="Arial" w:hAnsi="Arial" w:cs="Arial"/>
          <w:sz w:val="20"/>
          <w:szCs w:val="20"/>
        </w:rPr>
        <w:t>There were differences in the rates of skin reactions reported for enfortumab vedotin treatment-related AEs of special interest and pembrolizumab treatment-emergent AEs of special interest, because these AEs were reported via different methodologies developed for enfortumab vedotin and pembrolizumab monotherapies, respectively.</w:t>
      </w:r>
    </w:p>
    <w:p w:rsidR="000421CA" w:rsidRPr="000421CA" w:rsidRDefault="000421CA" w:rsidP="000421CA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421CA">
        <w:rPr>
          <w:rFonts w:ascii="Arial" w:hAnsi="Arial" w:cs="Arial"/>
          <w:sz w:val="20"/>
          <w:szCs w:val="20"/>
        </w:rPr>
        <w:t>AE, adverse event.</w:t>
      </w:r>
    </w:p>
    <w:p w:rsidR="000421CA" w:rsidRPr="000421CA" w:rsidRDefault="000421CA" w:rsidP="000421CA">
      <w:pPr>
        <w:rPr>
          <w:rFonts w:ascii="Arial" w:hAnsi="Arial" w:cs="Arial"/>
        </w:rPr>
      </w:pPr>
    </w:p>
    <w:p w:rsidR="000421CA" w:rsidRPr="000421CA" w:rsidRDefault="000421CA" w:rsidP="000421CA">
      <w:pPr>
        <w:rPr>
          <w:rFonts w:ascii="Arial" w:hAnsi="Arial" w:cs="Arial"/>
        </w:rPr>
      </w:pPr>
    </w:p>
    <w:p w:rsidR="00CB4A9A" w:rsidRPr="000421CA" w:rsidRDefault="00CB4A9A"/>
    <w:sectPr w:rsidR="00CB4A9A" w:rsidRPr="000421CA" w:rsidSect="00042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E56"/>
    <w:rsid w:val="0002126C"/>
    <w:rsid w:val="00021F78"/>
    <w:rsid w:val="000421CA"/>
    <w:rsid w:val="000637C2"/>
    <w:rsid w:val="00067E56"/>
    <w:rsid w:val="000A18E8"/>
    <w:rsid w:val="000B0824"/>
    <w:rsid w:val="000B31CA"/>
    <w:rsid w:val="000B67DC"/>
    <w:rsid w:val="000C2525"/>
    <w:rsid w:val="000C2BF8"/>
    <w:rsid w:val="000C4B59"/>
    <w:rsid w:val="000E2899"/>
    <w:rsid w:val="000F7AE7"/>
    <w:rsid w:val="0010025A"/>
    <w:rsid w:val="0010607A"/>
    <w:rsid w:val="00124CDE"/>
    <w:rsid w:val="00143BB1"/>
    <w:rsid w:val="00145EE0"/>
    <w:rsid w:val="001670A5"/>
    <w:rsid w:val="001676C8"/>
    <w:rsid w:val="001723F4"/>
    <w:rsid w:val="001956FB"/>
    <w:rsid w:val="00196FFF"/>
    <w:rsid w:val="001A2EC4"/>
    <w:rsid w:val="001A3F00"/>
    <w:rsid w:val="001A5D15"/>
    <w:rsid w:val="001B356E"/>
    <w:rsid w:val="001B4A5B"/>
    <w:rsid w:val="001D00F8"/>
    <w:rsid w:val="001D13C2"/>
    <w:rsid w:val="001D49B0"/>
    <w:rsid w:val="001F31F8"/>
    <w:rsid w:val="001F4CEE"/>
    <w:rsid w:val="001F4D90"/>
    <w:rsid w:val="00201F28"/>
    <w:rsid w:val="00210EB1"/>
    <w:rsid w:val="0022796A"/>
    <w:rsid w:val="002315F9"/>
    <w:rsid w:val="00241108"/>
    <w:rsid w:val="00242122"/>
    <w:rsid w:val="00262232"/>
    <w:rsid w:val="00282EAB"/>
    <w:rsid w:val="002972F2"/>
    <w:rsid w:val="002A52ED"/>
    <w:rsid w:val="002B1416"/>
    <w:rsid w:val="002D4320"/>
    <w:rsid w:val="002E56AF"/>
    <w:rsid w:val="00303389"/>
    <w:rsid w:val="0032218C"/>
    <w:rsid w:val="0032221F"/>
    <w:rsid w:val="0033362A"/>
    <w:rsid w:val="00351140"/>
    <w:rsid w:val="003573D6"/>
    <w:rsid w:val="00361364"/>
    <w:rsid w:val="00375083"/>
    <w:rsid w:val="003759F7"/>
    <w:rsid w:val="0039097B"/>
    <w:rsid w:val="0039459B"/>
    <w:rsid w:val="00396EAA"/>
    <w:rsid w:val="003C1B6B"/>
    <w:rsid w:val="003D3611"/>
    <w:rsid w:val="003E27D9"/>
    <w:rsid w:val="003F24E4"/>
    <w:rsid w:val="00400DFD"/>
    <w:rsid w:val="00404DE0"/>
    <w:rsid w:val="004335D9"/>
    <w:rsid w:val="0044029D"/>
    <w:rsid w:val="00464283"/>
    <w:rsid w:val="00476A01"/>
    <w:rsid w:val="00493FA9"/>
    <w:rsid w:val="004972B0"/>
    <w:rsid w:val="004B4C49"/>
    <w:rsid w:val="004C0BE9"/>
    <w:rsid w:val="004C74C6"/>
    <w:rsid w:val="004D6C5D"/>
    <w:rsid w:val="004F0826"/>
    <w:rsid w:val="00500ED5"/>
    <w:rsid w:val="00501316"/>
    <w:rsid w:val="005148CD"/>
    <w:rsid w:val="005233FA"/>
    <w:rsid w:val="005323EE"/>
    <w:rsid w:val="00532E8D"/>
    <w:rsid w:val="005529B0"/>
    <w:rsid w:val="00555838"/>
    <w:rsid w:val="00564974"/>
    <w:rsid w:val="005702D7"/>
    <w:rsid w:val="00595A95"/>
    <w:rsid w:val="005B05FA"/>
    <w:rsid w:val="005C175D"/>
    <w:rsid w:val="005C3F55"/>
    <w:rsid w:val="005C5D79"/>
    <w:rsid w:val="005D51F4"/>
    <w:rsid w:val="005D5340"/>
    <w:rsid w:val="005F3979"/>
    <w:rsid w:val="005F607B"/>
    <w:rsid w:val="0060271F"/>
    <w:rsid w:val="006157E4"/>
    <w:rsid w:val="00621F65"/>
    <w:rsid w:val="00626DC1"/>
    <w:rsid w:val="00633F2C"/>
    <w:rsid w:val="00636C1E"/>
    <w:rsid w:val="006460B4"/>
    <w:rsid w:val="00647C3D"/>
    <w:rsid w:val="00665350"/>
    <w:rsid w:val="00666370"/>
    <w:rsid w:val="00666599"/>
    <w:rsid w:val="006857E9"/>
    <w:rsid w:val="00687928"/>
    <w:rsid w:val="00694058"/>
    <w:rsid w:val="006A51C6"/>
    <w:rsid w:val="006A7279"/>
    <w:rsid w:val="006A7A0D"/>
    <w:rsid w:val="006B3D93"/>
    <w:rsid w:val="006B5E26"/>
    <w:rsid w:val="006C67CA"/>
    <w:rsid w:val="006F1D2D"/>
    <w:rsid w:val="006F2CFF"/>
    <w:rsid w:val="006F7F5F"/>
    <w:rsid w:val="0072257D"/>
    <w:rsid w:val="00734DBE"/>
    <w:rsid w:val="00740349"/>
    <w:rsid w:val="0074624E"/>
    <w:rsid w:val="00750524"/>
    <w:rsid w:val="007513A4"/>
    <w:rsid w:val="00761FEF"/>
    <w:rsid w:val="007627D7"/>
    <w:rsid w:val="00774AD2"/>
    <w:rsid w:val="00774D4D"/>
    <w:rsid w:val="0077610D"/>
    <w:rsid w:val="00777C05"/>
    <w:rsid w:val="007B0A48"/>
    <w:rsid w:val="007D54E9"/>
    <w:rsid w:val="007D561E"/>
    <w:rsid w:val="007F1127"/>
    <w:rsid w:val="007F12EB"/>
    <w:rsid w:val="007F3EB6"/>
    <w:rsid w:val="00810A6F"/>
    <w:rsid w:val="00813D85"/>
    <w:rsid w:val="00824C35"/>
    <w:rsid w:val="0083006B"/>
    <w:rsid w:val="008523F9"/>
    <w:rsid w:val="0085416F"/>
    <w:rsid w:val="00876487"/>
    <w:rsid w:val="008A42D1"/>
    <w:rsid w:val="008B13E0"/>
    <w:rsid w:val="008B6372"/>
    <w:rsid w:val="008E0336"/>
    <w:rsid w:val="008E4F6C"/>
    <w:rsid w:val="00915D20"/>
    <w:rsid w:val="00953A26"/>
    <w:rsid w:val="00953BAF"/>
    <w:rsid w:val="00967474"/>
    <w:rsid w:val="00981271"/>
    <w:rsid w:val="00982582"/>
    <w:rsid w:val="00982D56"/>
    <w:rsid w:val="0098654B"/>
    <w:rsid w:val="009872C4"/>
    <w:rsid w:val="009A6004"/>
    <w:rsid w:val="009A74D5"/>
    <w:rsid w:val="009C26CC"/>
    <w:rsid w:val="009D7F7A"/>
    <w:rsid w:val="009E200A"/>
    <w:rsid w:val="009E6CBA"/>
    <w:rsid w:val="00A015AD"/>
    <w:rsid w:val="00A036C3"/>
    <w:rsid w:val="00A214DA"/>
    <w:rsid w:val="00A21E2D"/>
    <w:rsid w:val="00A30DB9"/>
    <w:rsid w:val="00A36C8A"/>
    <w:rsid w:val="00A41507"/>
    <w:rsid w:val="00A4210B"/>
    <w:rsid w:val="00A45986"/>
    <w:rsid w:val="00A63902"/>
    <w:rsid w:val="00A63BE6"/>
    <w:rsid w:val="00A71FF5"/>
    <w:rsid w:val="00A721D5"/>
    <w:rsid w:val="00A72A59"/>
    <w:rsid w:val="00A85DE1"/>
    <w:rsid w:val="00A874E2"/>
    <w:rsid w:val="00A875DC"/>
    <w:rsid w:val="00A902E5"/>
    <w:rsid w:val="00A92031"/>
    <w:rsid w:val="00A95B87"/>
    <w:rsid w:val="00A965BA"/>
    <w:rsid w:val="00AA2BDA"/>
    <w:rsid w:val="00AA66FB"/>
    <w:rsid w:val="00AC1D62"/>
    <w:rsid w:val="00AC46E9"/>
    <w:rsid w:val="00AD4035"/>
    <w:rsid w:val="00AE102D"/>
    <w:rsid w:val="00AE2A48"/>
    <w:rsid w:val="00AF4C9F"/>
    <w:rsid w:val="00AF5CF4"/>
    <w:rsid w:val="00B03C86"/>
    <w:rsid w:val="00B10E78"/>
    <w:rsid w:val="00B33F98"/>
    <w:rsid w:val="00B71920"/>
    <w:rsid w:val="00B76A89"/>
    <w:rsid w:val="00B92914"/>
    <w:rsid w:val="00BA5E5E"/>
    <w:rsid w:val="00BB2955"/>
    <w:rsid w:val="00BB58FC"/>
    <w:rsid w:val="00BB7B95"/>
    <w:rsid w:val="00BC1E64"/>
    <w:rsid w:val="00BC4906"/>
    <w:rsid w:val="00BC59E8"/>
    <w:rsid w:val="00BC7B5F"/>
    <w:rsid w:val="00BE071D"/>
    <w:rsid w:val="00BF3589"/>
    <w:rsid w:val="00BF56A7"/>
    <w:rsid w:val="00C1352B"/>
    <w:rsid w:val="00C2335D"/>
    <w:rsid w:val="00C27F5D"/>
    <w:rsid w:val="00C442CE"/>
    <w:rsid w:val="00C57005"/>
    <w:rsid w:val="00C665CF"/>
    <w:rsid w:val="00C7063C"/>
    <w:rsid w:val="00C814A9"/>
    <w:rsid w:val="00C82111"/>
    <w:rsid w:val="00C83452"/>
    <w:rsid w:val="00C83FEF"/>
    <w:rsid w:val="00C87BEA"/>
    <w:rsid w:val="00C9659B"/>
    <w:rsid w:val="00C96DFB"/>
    <w:rsid w:val="00CA3090"/>
    <w:rsid w:val="00CA33A3"/>
    <w:rsid w:val="00CB4A9A"/>
    <w:rsid w:val="00CB56C8"/>
    <w:rsid w:val="00CB72CC"/>
    <w:rsid w:val="00CB72E2"/>
    <w:rsid w:val="00CB791C"/>
    <w:rsid w:val="00CC0C00"/>
    <w:rsid w:val="00CC1005"/>
    <w:rsid w:val="00CC72F9"/>
    <w:rsid w:val="00CC7D2D"/>
    <w:rsid w:val="00CD4F6B"/>
    <w:rsid w:val="00CD7D48"/>
    <w:rsid w:val="00CE7C38"/>
    <w:rsid w:val="00CF2885"/>
    <w:rsid w:val="00CF720F"/>
    <w:rsid w:val="00D10737"/>
    <w:rsid w:val="00D16E90"/>
    <w:rsid w:val="00D42DFE"/>
    <w:rsid w:val="00D54AE4"/>
    <w:rsid w:val="00D55BC6"/>
    <w:rsid w:val="00D74B8F"/>
    <w:rsid w:val="00D77D91"/>
    <w:rsid w:val="00DA41C3"/>
    <w:rsid w:val="00DA716D"/>
    <w:rsid w:val="00DB1A12"/>
    <w:rsid w:val="00DB6519"/>
    <w:rsid w:val="00DD60C4"/>
    <w:rsid w:val="00DF6469"/>
    <w:rsid w:val="00DF7E5D"/>
    <w:rsid w:val="00E06CCC"/>
    <w:rsid w:val="00E11430"/>
    <w:rsid w:val="00E15924"/>
    <w:rsid w:val="00E16038"/>
    <w:rsid w:val="00E17FFA"/>
    <w:rsid w:val="00E316DB"/>
    <w:rsid w:val="00E3178B"/>
    <w:rsid w:val="00E33B13"/>
    <w:rsid w:val="00E45466"/>
    <w:rsid w:val="00E52446"/>
    <w:rsid w:val="00E55801"/>
    <w:rsid w:val="00E63C8A"/>
    <w:rsid w:val="00E65B8D"/>
    <w:rsid w:val="00E80968"/>
    <w:rsid w:val="00E8306B"/>
    <w:rsid w:val="00E92A73"/>
    <w:rsid w:val="00E96134"/>
    <w:rsid w:val="00E96CA8"/>
    <w:rsid w:val="00E96DD0"/>
    <w:rsid w:val="00EA5ADC"/>
    <w:rsid w:val="00EC3CE4"/>
    <w:rsid w:val="00ED2898"/>
    <w:rsid w:val="00ED52E3"/>
    <w:rsid w:val="00ED7BEE"/>
    <w:rsid w:val="00EE3000"/>
    <w:rsid w:val="00EF3519"/>
    <w:rsid w:val="00EF55D8"/>
    <w:rsid w:val="00F02187"/>
    <w:rsid w:val="00F0369E"/>
    <w:rsid w:val="00F07D9E"/>
    <w:rsid w:val="00F2139B"/>
    <w:rsid w:val="00F32354"/>
    <w:rsid w:val="00F42071"/>
    <w:rsid w:val="00F60560"/>
    <w:rsid w:val="00F6064E"/>
    <w:rsid w:val="00F61B32"/>
    <w:rsid w:val="00F629E2"/>
    <w:rsid w:val="00F644EF"/>
    <w:rsid w:val="00F76CDE"/>
    <w:rsid w:val="00F8721B"/>
    <w:rsid w:val="00F913AB"/>
    <w:rsid w:val="00F92BD1"/>
    <w:rsid w:val="00F939C1"/>
    <w:rsid w:val="00FA1C87"/>
    <w:rsid w:val="00FE0B94"/>
    <w:rsid w:val="00FE4863"/>
    <w:rsid w:val="00FE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9DEC6-3597-4F68-ADE5-66261209E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2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1CA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421C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421CA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DF45E3-7AAA-4A98-807C-37D76D59D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0</Words>
  <Characters>2910</Characters>
  <Application>Microsoft Office Word</Application>
  <DocSecurity>0</DocSecurity>
  <Lines>24</Lines>
  <Paragraphs>6</Paragraphs>
  <ScaleCrop>false</ScaleCrop>
  <Company>HP Inc.</Company>
  <LinksUpToDate>false</LinksUpToDate>
  <CharactersWithSpaces>3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vi K</dc:creator>
  <cp:keywords/>
  <dc:description/>
  <cp:lastModifiedBy>Sangavi K</cp:lastModifiedBy>
  <cp:revision>2</cp:revision>
  <dcterms:created xsi:type="dcterms:W3CDTF">2025-12-22T05:50:00Z</dcterms:created>
  <dcterms:modified xsi:type="dcterms:W3CDTF">2025-12-22T05:51:00Z</dcterms:modified>
</cp:coreProperties>
</file>